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3A4" w:rsidRDefault="009772D1" w:rsidP="00481C9C">
      <w:pPr>
        <w:rPr>
          <w:rFonts w:ascii="Times New Roman" w:eastAsia="Times New Roman" w:hAnsi="Times New Roman" w:cs="Times New Roman"/>
          <w:b/>
          <w:color w:val="000000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</w:rPr>
        <w:t xml:space="preserve">Supplementary </w:t>
      </w:r>
      <w:r w:rsidR="00C85BAC" w:rsidRPr="005E592C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="005E592C">
        <w:rPr>
          <w:rFonts w:ascii="Times New Roman" w:eastAsia="Times New Roman" w:hAnsi="Times New Roman" w:cs="Times New Roman"/>
          <w:b/>
          <w:color w:val="000000"/>
        </w:rPr>
        <w:t>S</w:t>
      </w:r>
      <w:r w:rsidR="0075633D">
        <w:rPr>
          <w:rFonts w:ascii="Times New Roman" w:eastAsia="Times New Roman" w:hAnsi="Times New Roman" w:cs="Times New Roman"/>
          <w:b/>
          <w:color w:val="000000"/>
        </w:rPr>
        <w:t>3</w:t>
      </w:r>
      <w:bookmarkStart w:id="0" w:name="_GoBack"/>
      <w:bookmarkEnd w:id="0"/>
      <w:r w:rsidR="00C85BAC" w:rsidRPr="005E592C">
        <w:rPr>
          <w:rFonts w:ascii="Times New Roman" w:eastAsia="Times New Roman" w:hAnsi="Times New Roman" w:cs="Times New Roman"/>
          <w:b/>
          <w:color w:val="000000"/>
        </w:rPr>
        <w:t>.</w:t>
      </w:r>
      <w:proofErr w:type="gramEnd"/>
      <w:r w:rsidR="00C85BAC" w:rsidRPr="005E592C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7A195A">
        <w:rPr>
          <w:rFonts w:ascii="Times New Roman" w:eastAsia="Times New Roman" w:hAnsi="Times New Roman" w:cs="Times New Roman"/>
          <w:b/>
          <w:color w:val="000000"/>
        </w:rPr>
        <w:t xml:space="preserve">Arginine Catabolism Gene </w:t>
      </w:r>
      <w:r w:rsidR="001969A7">
        <w:rPr>
          <w:rFonts w:ascii="Times New Roman" w:eastAsia="Times New Roman" w:hAnsi="Times New Roman" w:cs="Times New Roman"/>
          <w:b/>
          <w:color w:val="000000"/>
        </w:rPr>
        <w:t xml:space="preserve">Cluster </w:t>
      </w:r>
      <w:proofErr w:type="spellStart"/>
      <w:r w:rsidR="007A195A">
        <w:rPr>
          <w:rFonts w:ascii="Times New Roman" w:eastAsia="Times New Roman" w:hAnsi="Times New Roman" w:cs="Times New Roman"/>
          <w:b/>
          <w:color w:val="000000"/>
        </w:rPr>
        <w:t>Annotations</w:t>
      </w:r>
      <w:r w:rsidR="0089535F">
        <w:rPr>
          <w:rFonts w:ascii="Times New Roman" w:eastAsia="Times New Roman" w:hAnsi="Times New Roman" w:cs="Times New Roman"/>
          <w:b/>
          <w:color w:val="000000"/>
          <w:vertAlign w:val="superscript"/>
        </w:rPr>
        <w:t>a</w:t>
      </w:r>
      <w:proofErr w:type="spellEnd"/>
      <w:r w:rsidR="00C85BAC" w:rsidRPr="005E592C">
        <w:rPr>
          <w:rFonts w:ascii="Times New Roman" w:eastAsia="Times New Roman" w:hAnsi="Times New Roman" w:cs="Times New Roman"/>
          <w:b/>
          <w:color w:val="000000"/>
        </w:rPr>
        <w:t xml:space="preserve"> </w:t>
      </w:r>
    </w:p>
    <w:p w:rsidR="00B02650" w:rsidRPr="005E592C" w:rsidRDefault="00B02650" w:rsidP="00481C9C">
      <w:pPr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W w:w="929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900"/>
        <w:gridCol w:w="990"/>
        <w:gridCol w:w="5605"/>
      </w:tblGrid>
      <w:tr w:rsidR="0028346A" w:rsidRPr="00DD1884" w:rsidTr="00EF1B5C">
        <w:trPr>
          <w:trHeight w:val="302"/>
          <w:tblHeader/>
        </w:trPr>
        <w:tc>
          <w:tcPr>
            <w:tcW w:w="9295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8346A" w:rsidRPr="000562F5" w:rsidRDefault="0028346A" w:rsidP="00643F4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ew Annotation Coordinates</w:t>
            </w:r>
          </w:p>
        </w:tc>
      </w:tr>
      <w:tr w:rsidR="0028346A" w:rsidRPr="00DD1884" w:rsidTr="00EF1B5C">
        <w:trPr>
          <w:trHeight w:val="302"/>
          <w:tblHeader/>
        </w:trPr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ene Star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ene Stop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trand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otein (</w:t>
            </w:r>
            <w:proofErr w:type="spellStart"/>
            <w:r w:rsidRPr="000562F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a</w:t>
            </w:r>
            <w:proofErr w:type="spellEnd"/>
            <w:r w:rsidRPr="000562F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56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8346A" w:rsidRPr="000562F5" w:rsidRDefault="0028346A" w:rsidP="0023626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otein Function Prediction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4793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25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56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</w:t>
            </w:r>
            <w:r w:rsidRPr="000562F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200</w:t>
            </w: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</w:t>
            </w:r>
            <w:r w:rsidRPr="000562F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posase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47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6311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ional regulator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656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7571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rnithine </w:t>
            </w:r>
            <w:proofErr w:type="spellStart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amoyltransferase</w:t>
            </w:r>
            <w:proofErr w:type="spellEnd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rcB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758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8520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amate</w:t>
            </w:r>
            <w:proofErr w:type="spellEnd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kinase </w:t>
            </w:r>
            <w:proofErr w:type="spellStart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cC</w:t>
            </w:r>
            <w:proofErr w:type="spellEnd"/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856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478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MT drug/metabolite transporter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56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143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10 family zinc </w:t>
            </w:r>
            <w:proofErr w:type="spellStart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llopeptidase</w:t>
            </w:r>
            <w:proofErr w:type="spellEnd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28346A" w:rsidRPr="00D17EBF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41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787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D17EBF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7E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D17EBF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7E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secreted </w:t>
            </w:r>
            <w:proofErr w:type="spellStart"/>
            <w:r w:rsidRPr="00D17E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predoxin</w:t>
            </w:r>
            <w:proofErr w:type="spellEnd"/>
            <w:r w:rsidRPr="00D17E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omain protein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78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1074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</w:t>
            </w:r>
            <w:proofErr w:type="spellStart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predoxin</w:t>
            </w:r>
            <w:proofErr w:type="spellEnd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omain protein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107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3011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5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-type ATPase superfamily copper transporter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313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3606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Lactobacillus </w:t>
            </w: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erved hypothetical protein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383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4164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erved hypothetical protein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439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5783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PA1 family monovalent Na+/H+ </w:t>
            </w:r>
            <w:proofErr w:type="spellStart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orter</w:t>
            </w:r>
            <w:proofErr w:type="spellEnd"/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642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6611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erved hypothetical protein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66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6789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06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399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posase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42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307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posase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48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848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84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976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4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801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erved hypothetical protein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81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1219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126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2227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224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2468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246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2938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309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3859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ossible </w:t>
            </w:r>
            <w:proofErr w:type="spellStart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onuclease</w:t>
            </w:r>
            <w:proofErr w:type="spellEnd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H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385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4455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erved hypothetical protein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468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5274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etical protein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546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6484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-lactamase/penicillin binding protein</w:t>
            </w:r>
          </w:p>
        </w:tc>
      </w:tr>
      <w:tr w:rsidR="0028346A" w:rsidRPr="00CA2458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CA2458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24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669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7924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inine deiminase ArcA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803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8496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R</w:t>
            </w:r>
            <w:proofErr w:type="spellEnd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851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9938</w:t>
            </w:r>
          </w:p>
        </w:tc>
        <w:tc>
          <w:tcPr>
            <w:tcW w:w="900" w:type="dxa"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5605" w:type="dxa"/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PC family amino acid polyamine </w:t>
            </w:r>
            <w:proofErr w:type="spellStart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ocation</w:t>
            </w:r>
            <w:proofErr w:type="spellEnd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ransporter</w:t>
            </w:r>
          </w:p>
        </w:tc>
      </w:tr>
      <w:tr w:rsidR="0028346A" w:rsidRPr="00DD1884" w:rsidTr="00EF1B5C">
        <w:trPr>
          <w:cantSplit/>
          <w:trHeight w:val="302"/>
        </w:trPr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8346A" w:rsidRPr="00DD1884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18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9996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8346A" w:rsidRPr="000562F5" w:rsidRDefault="0028346A" w:rsidP="00A179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1393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8346A" w:rsidRPr="000562F5" w:rsidRDefault="0028346A" w:rsidP="00C11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56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8346A" w:rsidRPr="000562F5" w:rsidRDefault="0028346A" w:rsidP="00B359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PC family amino acid polyamine </w:t>
            </w:r>
            <w:proofErr w:type="spellStart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ocation</w:t>
            </w:r>
            <w:proofErr w:type="spellEnd"/>
            <w:r w:rsidRPr="000562F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ransporter</w:t>
            </w:r>
          </w:p>
        </w:tc>
      </w:tr>
    </w:tbl>
    <w:p w:rsidR="002B2566" w:rsidRPr="005E592C" w:rsidRDefault="0089535F">
      <w:pPr>
        <w:rPr>
          <w:rFonts w:ascii="Times New Roman" w:hAnsi="Times New Roman" w:cs="Times New Roman"/>
        </w:rPr>
      </w:pPr>
      <w:proofErr w:type="spellStart"/>
      <w:r w:rsidRPr="0089535F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="00CA2BA1" w:rsidRPr="002B2566">
        <w:rPr>
          <w:rFonts w:ascii="Times New Roman" w:hAnsi="Times New Roman" w:cs="Times New Roman"/>
          <w:sz w:val="22"/>
          <w:szCs w:val="22"/>
        </w:rPr>
        <w:t>Coordinates</w:t>
      </w:r>
      <w:proofErr w:type="spellEnd"/>
      <w:r w:rsidR="00CA2BA1" w:rsidRPr="002B2566">
        <w:rPr>
          <w:rFonts w:ascii="Times New Roman" w:hAnsi="Times New Roman" w:cs="Times New Roman"/>
          <w:sz w:val="22"/>
          <w:szCs w:val="22"/>
        </w:rPr>
        <w:t xml:space="preserve"> are based on the </w:t>
      </w:r>
      <w:r w:rsidR="00FB2464" w:rsidRPr="002B2566">
        <w:rPr>
          <w:rFonts w:ascii="Times New Roman" w:hAnsi="Times New Roman" w:cs="Times New Roman"/>
          <w:sz w:val="22"/>
          <w:szCs w:val="22"/>
        </w:rPr>
        <w:t>nucleotide sequence of JCM</w:t>
      </w:r>
      <w:r w:rsidR="008E5361" w:rsidRPr="002B2566">
        <w:rPr>
          <w:rFonts w:ascii="Times New Roman" w:hAnsi="Times New Roman" w:cs="Times New Roman"/>
          <w:sz w:val="22"/>
          <w:szCs w:val="22"/>
        </w:rPr>
        <w:t xml:space="preserve"> </w:t>
      </w:r>
      <w:r w:rsidR="00FB2464" w:rsidRPr="002B2566">
        <w:rPr>
          <w:rFonts w:ascii="Times New Roman" w:hAnsi="Times New Roman" w:cs="Times New Roman"/>
          <w:sz w:val="22"/>
          <w:szCs w:val="22"/>
        </w:rPr>
        <w:t xml:space="preserve">1112 </w:t>
      </w:r>
      <w:r>
        <w:rPr>
          <w:rFonts w:ascii="Times New Roman" w:hAnsi="Times New Roman" w:cs="Times New Roman"/>
          <w:sz w:val="22"/>
          <w:szCs w:val="22"/>
        </w:rPr>
        <w:t>(</w:t>
      </w:r>
      <w:r w:rsidR="00FB2464" w:rsidRPr="002B2566">
        <w:rPr>
          <w:rFonts w:ascii="Times New Roman" w:hAnsi="Times New Roman" w:cs="Times New Roman"/>
          <w:sz w:val="22"/>
          <w:szCs w:val="22"/>
        </w:rPr>
        <w:t>GenBank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CA2BA1" w:rsidRPr="002B2566">
        <w:rPr>
          <w:rFonts w:ascii="Times New Roman" w:hAnsi="Times New Roman" w:cs="Times New Roman"/>
          <w:sz w:val="22"/>
          <w:szCs w:val="22"/>
        </w:rPr>
        <w:t>NC_01609.1</w:t>
      </w:r>
      <w:r>
        <w:rPr>
          <w:rFonts w:ascii="Times New Roman" w:hAnsi="Times New Roman" w:cs="Times New Roman"/>
          <w:sz w:val="22"/>
          <w:szCs w:val="22"/>
        </w:rPr>
        <w:t>)</w:t>
      </w:r>
      <w:r w:rsidR="00CA2BA1" w:rsidRPr="002B2566">
        <w:rPr>
          <w:rFonts w:ascii="Times New Roman" w:hAnsi="Times New Roman" w:cs="Times New Roman"/>
          <w:sz w:val="22"/>
          <w:szCs w:val="22"/>
        </w:rPr>
        <w:t>.</w:t>
      </w:r>
    </w:p>
    <w:sectPr w:rsidR="002B2566" w:rsidRPr="005E592C" w:rsidSect="00283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C9C"/>
    <w:rsid w:val="000031A9"/>
    <w:rsid w:val="0003601B"/>
    <w:rsid w:val="000562F5"/>
    <w:rsid w:val="00081E6B"/>
    <w:rsid w:val="00092C25"/>
    <w:rsid w:val="000B2E81"/>
    <w:rsid w:val="000B6400"/>
    <w:rsid w:val="000E770C"/>
    <w:rsid w:val="00146190"/>
    <w:rsid w:val="00157F20"/>
    <w:rsid w:val="00165497"/>
    <w:rsid w:val="00190620"/>
    <w:rsid w:val="001969A7"/>
    <w:rsid w:val="00197118"/>
    <w:rsid w:val="001C7B98"/>
    <w:rsid w:val="001D2ADB"/>
    <w:rsid w:val="001D2AE2"/>
    <w:rsid w:val="001D49A6"/>
    <w:rsid w:val="00222134"/>
    <w:rsid w:val="002223D1"/>
    <w:rsid w:val="0023626F"/>
    <w:rsid w:val="00240C1B"/>
    <w:rsid w:val="002458B9"/>
    <w:rsid w:val="00280154"/>
    <w:rsid w:val="002830C0"/>
    <w:rsid w:val="0028346A"/>
    <w:rsid w:val="002860B7"/>
    <w:rsid w:val="002B2566"/>
    <w:rsid w:val="002B7D63"/>
    <w:rsid w:val="002C011D"/>
    <w:rsid w:val="002C56DF"/>
    <w:rsid w:val="002D0B04"/>
    <w:rsid w:val="002D4462"/>
    <w:rsid w:val="00311A5D"/>
    <w:rsid w:val="00331AF2"/>
    <w:rsid w:val="00353415"/>
    <w:rsid w:val="00386119"/>
    <w:rsid w:val="003A5D35"/>
    <w:rsid w:val="003B3244"/>
    <w:rsid w:val="003E50C6"/>
    <w:rsid w:val="00417C56"/>
    <w:rsid w:val="0043289D"/>
    <w:rsid w:val="00481C9C"/>
    <w:rsid w:val="004A7AB7"/>
    <w:rsid w:val="004B0FDF"/>
    <w:rsid w:val="004C7981"/>
    <w:rsid w:val="004E11E8"/>
    <w:rsid w:val="005D1539"/>
    <w:rsid w:val="005E592C"/>
    <w:rsid w:val="005F3684"/>
    <w:rsid w:val="00604877"/>
    <w:rsid w:val="00617D52"/>
    <w:rsid w:val="00623E4E"/>
    <w:rsid w:val="00633252"/>
    <w:rsid w:val="00643F4D"/>
    <w:rsid w:val="0064558F"/>
    <w:rsid w:val="00671FD1"/>
    <w:rsid w:val="0068259B"/>
    <w:rsid w:val="006C11FA"/>
    <w:rsid w:val="007022A6"/>
    <w:rsid w:val="0073067E"/>
    <w:rsid w:val="007345CB"/>
    <w:rsid w:val="0075633D"/>
    <w:rsid w:val="00767B15"/>
    <w:rsid w:val="00791337"/>
    <w:rsid w:val="00797894"/>
    <w:rsid w:val="007A195A"/>
    <w:rsid w:val="007C58B4"/>
    <w:rsid w:val="007D213F"/>
    <w:rsid w:val="007F1779"/>
    <w:rsid w:val="007F2567"/>
    <w:rsid w:val="007F2E9A"/>
    <w:rsid w:val="00824BAC"/>
    <w:rsid w:val="0089535F"/>
    <w:rsid w:val="00895F1D"/>
    <w:rsid w:val="008965BD"/>
    <w:rsid w:val="008E5361"/>
    <w:rsid w:val="009043B0"/>
    <w:rsid w:val="00907518"/>
    <w:rsid w:val="00911452"/>
    <w:rsid w:val="00922D90"/>
    <w:rsid w:val="00931CBB"/>
    <w:rsid w:val="009412E4"/>
    <w:rsid w:val="009772D1"/>
    <w:rsid w:val="00986774"/>
    <w:rsid w:val="009A1EA1"/>
    <w:rsid w:val="009C08C2"/>
    <w:rsid w:val="009F31C7"/>
    <w:rsid w:val="00A1144E"/>
    <w:rsid w:val="00A16707"/>
    <w:rsid w:val="00A17957"/>
    <w:rsid w:val="00A5002A"/>
    <w:rsid w:val="00A65FFB"/>
    <w:rsid w:val="00A90515"/>
    <w:rsid w:val="00AE4827"/>
    <w:rsid w:val="00AF7708"/>
    <w:rsid w:val="00B02650"/>
    <w:rsid w:val="00B16061"/>
    <w:rsid w:val="00B359CA"/>
    <w:rsid w:val="00B743A1"/>
    <w:rsid w:val="00B81548"/>
    <w:rsid w:val="00B87698"/>
    <w:rsid w:val="00BB0E51"/>
    <w:rsid w:val="00BB5472"/>
    <w:rsid w:val="00BC1435"/>
    <w:rsid w:val="00C11AB6"/>
    <w:rsid w:val="00C138BA"/>
    <w:rsid w:val="00C31E30"/>
    <w:rsid w:val="00C62F44"/>
    <w:rsid w:val="00C723A4"/>
    <w:rsid w:val="00C85BAC"/>
    <w:rsid w:val="00CA2458"/>
    <w:rsid w:val="00CA2BA1"/>
    <w:rsid w:val="00CE0D1A"/>
    <w:rsid w:val="00D17EBF"/>
    <w:rsid w:val="00D2603C"/>
    <w:rsid w:val="00D66D9F"/>
    <w:rsid w:val="00DC05B2"/>
    <w:rsid w:val="00DC396E"/>
    <w:rsid w:val="00DD1884"/>
    <w:rsid w:val="00DD6CDF"/>
    <w:rsid w:val="00E03D6B"/>
    <w:rsid w:val="00E22EFA"/>
    <w:rsid w:val="00E31A8E"/>
    <w:rsid w:val="00E31C7F"/>
    <w:rsid w:val="00E65B34"/>
    <w:rsid w:val="00E74ACB"/>
    <w:rsid w:val="00E8371B"/>
    <w:rsid w:val="00EA32AD"/>
    <w:rsid w:val="00ED1E43"/>
    <w:rsid w:val="00ED4221"/>
    <w:rsid w:val="00EF1B5C"/>
    <w:rsid w:val="00EF7214"/>
    <w:rsid w:val="00F02460"/>
    <w:rsid w:val="00F22C66"/>
    <w:rsid w:val="00F642B5"/>
    <w:rsid w:val="00F91498"/>
    <w:rsid w:val="00FA7B86"/>
    <w:rsid w:val="00FB2464"/>
    <w:rsid w:val="00FF457A"/>
    <w:rsid w:val="00FF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K. Highlander</dc:creator>
  <cp:lastModifiedBy>spinler</cp:lastModifiedBy>
  <cp:revision>5</cp:revision>
  <dcterms:created xsi:type="dcterms:W3CDTF">2014-04-18T01:44:00Z</dcterms:created>
  <dcterms:modified xsi:type="dcterms:W3CDTF">2014-05-02T15:16:00Z</dcterms:modified>
</cp:coreProperties>
</file>